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A0EF" w14:textId="77777777" w:rsidR="000D24F5" w:rsidRDefault="002F72C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</w:t>
      </w:r>
    </w:p>
    <w:p w14:paraId="3E40A215" w14:textId="1D3E9A3F" w:rsidR="000D24F5" w:rsidRPr="007D2C87" w:rsidRDefault="002F72C5" w:rsidP="007D2C87">
      <w:pPr>
        <w:pStyle w:val="Heading1"/>
      </w:pPr>
      <w:r>
        <w:t>Supplementary Table</w:t>
      </w:r>
    </w:p>
    <w:p w14:paraId="49445E2D" w14:textId="77777777" w:rsidR="00B96E03" w:rsidRDefault="00B96E03" w:rsidP="00D508A7">
      <w:pPr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86A16C" w14:textId="5B791592" w:rsidR="00B96E03" w:rsidRDefault="00B96E03" w:rsidP="00794B78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gend, please see Excel sheet</w:t>
      </w:r>
      <w:r w:rsidR="00740B1C">
        <w:rPr>
          <w:rFonts w:ascii="Times New Roman" w:eastAsia="Times New Roman" w:hAnsi="Times New Roman" w:cs="Times New Roman"/>
          <w:b/>
          <w:sz w:val="24"/>
          <w:szCs w:val="24"/>
        </w:rPr>
        <w:t xml:space="preserve"> LMM.S4.xlsx</w:t>
      </w:r>
    </w:p>
    <w:p w14:paraId="080F6B13" w14:textId="4AD7E0A4" w:rsidR="00B96E03" w:rsidRPr="00C3670E" w:rsidRDefault="002F72C5" w:rsidP="00794B78">
      <w:pPr>
        <w:spacing w:after="12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B775C">
        <w:rPr>
          <w:rFonts w:ascii="Times New Roman" w:eastAsia="Times New Roman" w:hAnsi="Times New Roman" w:cs="Times New Roman"/>
          <w:b/>
          <w:sz w:val="24"/>
          <w:szCs w:val="24"/>
        </w:rPr>
        <w:t>Supplementary Table S</w:t>
      </w:r>
      <w:r w:rsidR="00896172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4B775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B77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 </w:t>
      </w:r>
      <w:r w:rsidR="00D508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near mixed model analysis of ARSQ dimension</w:t>
      </w:r>
      <w:r w:rsidR="00AD763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4B775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B77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table displays the measured sampling means for the </w:t>
      </w:r>
      <w:r w:rsidR="00D508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1 </w:t>
      </w:r>
      <w:r w:rsidRPr="004B77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SQ dimensions for the MBSR-intervention and Control groups 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BSR</m:t>
            </m:r>
          </m:e>
        </m:d>
      </m:oMath>
      <w:r w:rsidR="00AD763D" w:rsidRPr="00AD763D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on</m:t>
            </m:r>
          </m:e>
        </m:d>
      </m:oMath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, respectively) at measurements T0, T4, and T12. The LMM-estimated mean for the Control group at T0 is the regression coefficient</w:t>
      </w:r>
      <w:r w:rsidR="004423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23AF"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0</w:t>
      </w:r>
      <w:r w:rsidR="00AD763D" w:rsidRPr="00AD763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and the estimated mean difference between the MBSR and Control group is the regression coefficient</w:t>
      </w:r>
      <w:r w:rsidR="004423A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4423AF"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</w:t>
      </w:r>
      <w:r w:rsid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</w:t>
      </w:r>
      <w:r w:rsidR="00AD763D" w:rsidRPr="00AD763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Regression coefficient </w:t>
      </w:r>
      <w:r w:rsidR="004423AF"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</w:t>
      </w:r>
      <w:r w:rsid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</w:t>
      </w:r>
      <w:r w:rsidR="00AD763D" w:rsidRPr="00AD763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estimated change in mean for the Control group. 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The LMM-estimated change in mean for the MBSR group compared with that of the Control group is the regression coefficient</w:t>
      </w:r>
      <w:r w:rsidR="004423AF"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Beta</w:t>
      </w:r>
      <w:r w:rsid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. For all tests, we report p-values (</w:t>
      </w:r>
      <w:r w:rsidR="00AD763D" w:rsidRPr="00AD7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), statistics (</w:t>
      </w:r>
      <w:r w:rsidR="00AD763D" w:rsidRPr="00AD7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), degrees of freedom (</w:t>
      </w:r>
      <w:r w:rsidR="00AD763D" w:rsidRPr="00AD7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f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), and 95% confidence intervals (95%</w:t>
      </w:r>
      <w:r w:rsidR="00AD763D" w:rsidRPr="00AD7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)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94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4B78"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ast block (T12–T4) shows sampling and estimated differences in means between the follow-up at T12 and post-intervention at T4 for either </w:t>
      </w:r>
      <w:r w:rsidR="00794B78"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tegory of participants</w:t>
      </w:r>
      <w:r w:rsidR="00794B78"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D763D" w:rsidRPr="00AD7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differences and p-values &lt; 0.05 are displayed in boldface.</w:t>
      </w:r>
    </w:p>
    <w:p w14:paraId="2D157880" w14:textId="77777777" w:rsidR="00794B78" w:rsidRDefault="004423AF" w:rsidP="00794B78">
      <w:pPr>
        <w:spacing w:after="0" w:line="240" w:lineRule="auto"/>
        <w:rPr>
          <w:rFonts w:ascii="Cambria Math" w:hAnsi="Cambria Math"/>
        </w:rPr>
      </w:pPr>
      <w:r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0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</m:oMath>
      <w:r w:rsidR="002F72C5" w:rsidRPr="00AD763D">
        <w:rPr>
          <w:rFonts w:ascii="Cambria Math" w:hAnsi="Cambria Math"/>
        </w:rPr>
        <w:t xml:space="preserve">, </w:t>
      </w:r>
      <w:r w:rsidR="002F72C5" w:rsidRPr="00AD763D">
        <w:rPr>
          <w:rFonts w:ascii="Cambria Math" w:hAnsi="Cambria Math"/>
        </w:rPr>
        <w:tab/>
      </w:r>
      <w:r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1 </w:t>
      </w:r>
      <m:oMath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MBSR</m:t>
            </m:r>
          </m:e>
        </m:d>
      </m:oMath>
      <w:r w:rsidR="002F72C5" w:rsidRPr="00AD763D">
        <w:rPr>
          <w:rFonts w:ascii="Cambria Math" w:hAnsi="Cambria Math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</m:oMath>
      <w:r w:rsidR="002F72C5" w:rsidRPr="00AD763D">
        <w:rPr>
          <w:rFonts w:ascii="Cambria Math" w:hAnsi="Cambria Math"/>
        </w:rPr>
        <w:t>,</w:t>
      </w:r>
      <w:r w:rsidR="002F72C5" w:rsidRPr="00AD763D">
        <w:rPr>
          <w:rFonts w:ascii="Cambria Math" w:hAnsi="Cambria Math"/>
        </w:rPr>
        <w:tab/>
      </w:r>
    </w:p>
    <w:p w14:paraId="7B2140A6" w14:textId="77777777" w:rsidR="00794B78" w:rsidRDefault="004423AF" w:rsidP="00794B78">
      <w:pPr>
        <w:spacing w:after="0" w:line="240" w:lineRule="auto"/>
        <w:rPr>
          <w:rFonts w:ascii="Cambria Math" w:eastAsia="Times New Roman" w:hAnsi="Cambria Math" w:cs="Times New Roman"/>
        </w:rPr>
      </w:pPr>
      <w:r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2 </w:t>
      </w:r>
      <m:oMath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</m:oMath>
      <w:r w:rsidR="002F72C5" w:rsidRPr="00AD763D">
        <w:rPr>
          <w:rFonts w:ascii="Cambria Math" w:hAnsi="Cambria Math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  <m:r>
          <w:rPr>
            <w:rFonts w:ascii="Cambria Math" w:hAnsi="Cambria Math"/>
          </w:rPr>
          <m:t>,  j=T4 or T12</m:t>
        </m:r>
      </m:oMath>
      <w:r>
        <w:rPr>
          <w:rFonts w:ascii="Cambria Math" w:hAnsi="Cambria Math"/>
        </w:rPr>
        <w:t xml:space="preserve"> </w:t>
      </w:r>
      <w:r w:rsidR="002F72C5" w:rsidRPr="00AD763D">
        <w:rPr>
          <w:rFonts w:ascii="Cambria Math" w:eastAsia="Times New Roman" w:hAnsi="Cambria Math" w:cs="Times New Roman"/>
        </w:rPr>
        <w:t>,</w:t>
      </w:r>
      <w:r>
        <w:rPr>
          <w:rFonts w:ascii="Cambria Math" w:eastAsia="Times New Roman" w:hAnsi="Cambria Math" w:cs="Times New Roman"/>
        </w:rPr>
        <w:tab/>
      </w:r>
    </w:p>
    <w:p w14:paraId="162D0DF3" w14:textId="45BA21C8" w:rsidR="004423AF" w:rsidRDefault="004423AF" w:rsidP="00794B78">
      <w:pPr>
        <w:spacing w:after="0" w:line="240" w:lineRule="auto"/>
        <w:rPr>
          <w:rFonts w:ascii="Cambria Math" w:eastAsia="Times New Roman" w:hAnsi="Cambria Math" w:cs="Times New Roman"/>
        </w:rPr>
      </w:pPr>
      <w:r w:rsidRPr="004423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t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3 </w:t>
      </w:r>
      <m:oMath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MBSR</m:t>
            </m:r>
          </m:e>
        </m:d>
      </m:oMath>
      <w:r w:rsidR="002F72C5" w:rsidRPr="00AD763D">
        <w:rPr>
          <w:rFonts w:ascii="Cambria Math" w:eastAsia="Times New Roman" w:hAnsi="Cambria Math" w:cs="Times New Roman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MBSR</m:t>
            </m:r>
          </m:e>
        </m:d>
      </m:oMath>
      <w:r w:rsidR="002F72C5" w:rsidRPr="00AD763D">
        <w:rPr>
          <w:rFonts w:ascii="Cambria Math" w:eastAsia="Times New Roman" w:hAnsi="Cambria Math" w:cs="Times New Roman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</m:oMath>
      <w:r w:rsidR="002F72C5" w:rsidRPr="00AD763D">
        <w:rPr>
          <w:rFonts w:ascii="Cambria Math" w:eastAsia="Times New Roman" w:hAnsi="Cambria Math" w:cs="Times New Roman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Con</m:t>
            </m:r>
          </m:e>
        </m:d>
        <m:r>
          <w:rPr>
            <w:rFonts w:ascii="Cambria Math" w:hAnsi="Cambria Math"/>
          </w:rPr>
          <m:t>,  j=T4 or T12</m:t>
        </m:r>
      </m:oMath>
      <w:r>
        <w:rPr>
          <w:rFonts w:ascii="Cambria Math" w:hAnsi="Cambria Math"/>
        </w:rPr>
        <w:t xml:space="preserve"> </w:t>
      </w:r>
      <w:r w:rsidR="002F72C5" w:rsidRPr="00AD763D">
        <w:rPr>
          <w:rFonts w:ascii="Cambria Math" w:eastAsia="Times New Roman" w:hAnsi="Cambria Math" w:cs="Times New Roman"/>
        </w:rPr>
        <w:t>,</w:t>
      </w:r>
      <w:r w:rsidR="002F72C5" w:rsidRPr="00AD763D">
        <w:rPr>
          <w:rFonts w:ascii="Cambria Math" w:eastAsia="Times New Roman" w:hAnsi="Cambria Math" w:cs="Times New Roman"/>
        </w:rPr>
        <w:tab/>
      </w:r>
    </w:p>
    <w:p w14:paraId="3E40A2AD" w14:textId="7CBA67CD" w:rsidR="000D24F5" w:rsidRPr="00AD763D" w:rsidRDefault="00014A4A" w:rsidP="00794B78">
      <w:pPr>
        <w:spacing w:after="0" w:line="240" w:lineRule="auto"/>
        <w:rPr>
          <w:rFonts w:ascii="Cambria Math" w:eastAsia="Times New Roman" w:hAnsi="Cambria Math" w:cs="Times New Roman"/>
        </w:rPr>
      </w:pP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BSR</m:t>
            </m:r>
          </m:e>
        </m:d>
        <m:r>
          <w:rPr>
            <w:rFonts w:ascii="Cambria Math" w:eastAsiaTheme="minorEastAsia" w:hAnsi="Cambria Math"/>
          </w:rPr>
          <m:t xml:space="preserve">,  </m:t>
        </m:r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C</m:t>
            </m:r>
            <m:r>
              <w:rPr>
                <w:rFonts w:ascii="Cambria Math" w:hAnsi="Cambria Math"/>
              </w:rPr>
              <m:t>on</m:t>
            </m:r>
          </m:e>
        </m:d>
      </m:oMath>
      <w:r w:rsidR="00AD763D" w:rsidRPr="00AD763D">
        <w:rPr>
          <w:rFonts w:ascii="Cambria Math" w:eastAsia="Times New Roman" w:hAnsi="Cambria Math" w:cs="Times New Roman"/>
        </w:rPr>
        <w:t xml:space="preserve"> – sampling means</w:t>
      </w:r>
      <w:r w:rsidR="004423AF">
        <w:rPr>
          <w:rFonts w:ascii="Cambria Math" w:eastAsia="Times New Roman" w:hAnsi="Cambria Math" w:cs="Times New Roman"/>
        </w:rPr>
        <w:t xml:space="preserve"> at T0, T4, or T12</w:t>
      </w:r>
    </w:p>
    <w:p w14:paraId="3E40A2AE" w14:textId="77777777" w:rsidR="000D24F5" w:rsidRDefault="000D24F5">
      <w:pPr>
        <w:spacing w:after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0D24F5">
      <w:head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8B628" w14:textId="77777777" w:rsidR="00014A4A" w:rsidRDefault="00014A4A">
      <w:pPr>
        <w:spacing w:after="0" w:line="240" w:lineRule="auto"/>
      </w:pPr>
      <w:r>
        <w:separator/>
      </w:r>
    </w:p>
  </w:endnote>
  <w:endnote w:type="continuationSeparator" w:id="0">
    <w:p w14:paraId="14011C5A" w14:textId="77777777" w:rsidR="00014A4A" w:rsidRDefault="00014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F8790" w14:textId="77777777" w:rsidR="00014A4A" w:rsidRDefault="00014A4A">
      <w:pPr>
        <w:spacing w:after="0" w:line="240" w:lineRule="auto"/>
      </w:pPr>
      <w:r>
        <w:separator/>
      </w:r>
    </w:p>
  </w:footnote>
  <w:footnote w:type="continuationSeparator" w:id="0">
    <w:p w14:paraId="6CB685F3" w14:textId="77777777" w:rsidR="00014A4A" w:rsidRDefault="00014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0A2AF" w14:textId="77777777" w:rsidR="000D24F5" w:rsidRDefault="002F72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b/>
        <w:noProof/>
        <w:color w:val="A6A6A6"/>
      </w:rPr>
      <w:drawing>
        <wp:inline distT="0" distB="0" distL="0" distR="0" wp14:anchorId="3E40A2B0" wp14:editId="3E40A2B1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A2CC7"/>
    <w:multiLevelType w:val="multilevel"/>
    <w:tmpl w:val="2A14A6BA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F5"/>
    <w:rsid w:val="00014A4A"/>
    <w:rsid w:val="000C4175"/>
    <w:rsid w:val="000D24F5"/>
    <w:rsid w:val="001155AC"/>
    <w:rsid w:val="002510F9"/>
    <w:rsid w:val="002F72C5"/>
    <w:rsid w:val="004423AF"/>
    <w:rsid w:val="004B775C"/>
    <w:rsid w:val="004D218A"/>
    <w:rsid w:val="00676789"/>
    <w:rsid w:val="00740B1C"/>
    <w:rsid w:val="00794B78"/>
    <w:rsid w:val="007D2C87"/>
    <w:rsid w:val="00857038"/>
    <w:rsid w:val="00896172"/>
    <w:rsid w:val="008B66D0"/>
    <w:rsid w:val="00A2182D"/>
    <w:rsid w:val="00AD763D"/>
    <w:rsid w:val="00B15D53"/>
    <w:rsid w:val="00B742FD"/>
    <w:rsid w:val="00B96E03"/>
    <w:rsid w:val="00C3670E"/>
    <w:rsid w:val="00CF6689"/>
    <w:rsid w:val="00D33B93"/>
    <w:rsid w:val="00D508A7"/>
    <w:rsid w:val="00D800EF"/>
    <w:rsid w:val="00E3293C"/>
    <w:rsid w:val="00E74DF1"/>
    <w:rsid w:val="00E8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40A0EF"/>
  <w15:docId w15:val="{2008FFC7-2A27-4901-AA3E-3F1AD953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DA"/>
  </w:style>
  <w:style w:type="paragraph" w:styleId="Heading1">
    <w:name w:val="heading 1"/>
    <w:basedOn w:val="ListParagraph"/>
    <w:next w:val="Normal"/>
    <w:link w:val="Heading1Char"/>
    <w:uiPriority w:val="9"/>
    <w:qFormat/>
    <w:rsid w:val="008359B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8359B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9B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8359B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8359B2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59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F8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55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5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0F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0EDA"/>
    <w:rPr>
      <w:color w:val="808080"/>
    </w:rPr>
  </w:style>
  <w:style w:type="table" w:styleId="TableGrid">
    <w:name w:val="Table Grid"/>
    <w:basedOn w:val="TableNormal"/>
    <w:uiPriority w:val="39"/>
    <w:rsid w:val="00DA0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A0E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D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0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0EDA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A0EDA"/>
  </w:style>
  <w:style w:type="character" w:styleId="Hyperlink">
    <w:name w:val="Hyperlink"/>
    <w:basedOn w:val="DefaultParagraphFont"/>
    <w:uiPriority w:val="99"/>
    <w:unhideWhenUsed/>
    <w:rsid w:val="00DA0E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ED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0E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DA"/>
  </w:style>
  <w:style w:type="paragraph" w:styleId="Footer">
    <w:name w:val="footer"/>
    <w:basedOn w:val="Normal"/>
    <w:link w:val="Foot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DA"/>
  </w:style>
  <w:style w:type="paragraph" w:styleId="NormalWeb">
    <w:name w:val="Normal (Web)"/>
    <w:basedOn w:val="Normal"/>
    <w:uiPriority w:val="99"/>
    <w:semiHidden/>
    <w:unhideWhenUsed/>
    <w:rsid w:val="00DA0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359B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5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359B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359B2"/>
  </w:style>
  <w:style w:type="paragraph" w:styleId="ListParagraph">
    <w:name w:val="List Paragraph"/>
    <w:basedOn w:val="Normal"/>
    <w:uiPriority w:val="34"/>
    <w:qFormat/>
    <w:rsid w:val="008359B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MBSJeo2/ZK4B3YQkJZPV0wU+mA==">AMUW2mWoMW12BJw5jb7+tuB1lPYtfTBCsuLXQsA7RKQgucvD3d4DYO+OkBcEPyZ5sNXaw8sDOWSW0AUe25BKPKHXvs8INX1Um/5GAMNSDdjXIY8eAuBusA96zbtO3DWbJgWUxPu+/THF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023E523-A9DD-D546-BE3B-446637DD7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chenko, M.</dc:creator>
  <cp:lastModifiedBy>Diachenko, M.</cp:lastModifiedBy>
  <cp:revision>7</cp:revision>
  <dcterms:created xsi:type="dcterms:W3CDTF">2021-04-22T15:36:00Z</dcterms:created>
  <dcterms:modified xsi:type="dcterms:W3CDTF">2021-06-1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